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4157F" w14:textId="77777777" w:rsidR="00E32A4A" w:rsidRDefault="003F6EA2" w:rsidP="003F6EA2">
      <w:pPr>
        <w:spacing w:line="480" w:lineRule="auto"/>
        <w:rPr>
          <w:rFonts w:asciiTheme="majorHAnsi" w:hAnsiTheme="majorHAnsi"/>
        </w:rPr>
      </w:pPr>
      <w:bookmarkStart w:id="0" w:name="_GoBack"/>
      <w:bookmarkEnd w:id="0"/>
      <w:r w:rsidRPr="00FC751C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2 Figure</w:t>
      </w:r>
      <w:r w:rsidRPr="00FC751C">
        <w:rPr>
          <w:rFonts w:asciiTheme="majorHAnsi" w:hAnsiTheme="majorHAnsi"/>
          <w:b/>
        </w:rPr>
        <w:t xml:space="preserve">:  Levels of miR-21 and miR-31 in ulcerative colitis controls and dysplasia. </w:t>
      </w:r>
      <w:r w:rsidRPr="00FC751C">
        <w:rPr>
          <w:rFonts w:asciiTheme="majorHAnsi" w:hAnsiTheme="majorHAnsi"/>
        </w:rPr>
        <w:t xml:space="preserve">Box-plot illustrating expression Levels of miR-21 (A-B), and miR-31 (C-D), 3p and 5p isoforms, respectively. Expression was determined by </w:t>
      </w:r>
      <w:proofErr w:type="spellStart"/>
      <w:r w:rsidRPr="00FC751C">
        <w:rPr>
          <w:rFonts w:asciiTheme="majorHAnsi" w:hAnsiTheme="majorHAnsi"/>
        </w:rPr>
        <w:t>miRCURY</w:t>
      </w:r>
      <w:proofErr w:type="spellEnd"/>
      <w:r w:rsidRPr="00FC751C">
        <w:rPr>
          <w:rFonts w:asciiTheme="majorHAnsi" w:hAnsiTheme="majorHAnsi"/>
        </w:rPr>
        <w:t xml:space="preserve"> LNA™ microRNA Array (7th Gen), and Log2 </w:t>
      </w:r>
      <w:proofErr w:type="spellStart"/>
      <w:r w:rsidRPr="00FC751C">
        <w:rPr>
          <w:rFonts w:asciiTheme="majorHAnsi" w:hAnsiTheme="majorHAnsi"/>
        </w:rPr>
        <w:t>normalised</w:t>
      </w:r>
      <w:proofErr w:type="spellEnd"/>
      <w:r w:rsidRPr="00FC751C">
        <w:rPr>
          <w:rFonts w:asciiTheme="majorHAnsi" w:hAnsiTheme="majorHAnsi"/>
        </w:rPr>
        <w:t xml:space="preserve"> data are presented.</w:t>
      </w:r>
    </w:p>
    <w:p w14:paraId="53C97916" w14:textId="77777777" w:rsidR="003F6EA2" w:rsidRDefault="003F6EA2" w:rsidP="003F6EA2">
      <w:pPr>
        <w:spacing w:line="480" w:lineRule="auto"/>
      </w:pPr>
    </w:p>
    <w:p w14:paraId="7337138F" w14:textId="77777777" w:rsidR="003F6EA2" w:rsidRDefault="003F6EA2"/>
    <w:p w14:paraId="22F65B99" w14:textId="77777777" w:rsidR="00E32A4A" w:rsidRDefault="00E32A4A"/>
    <w:p w14:paraId="7D648CF0" w14:textId="77777777" w:rsidR="00D853E3" w:rsidRDefault="00D853E3"/>
    <w:p w14:paraId="157FE168" w14:textId="77777777" w:rsidR="00D853E3" w:rsidRDefault="00D853E3"/>
    <w:p w14:paraId="65F6FCF7" w14:textId="4836D9F3" w:rsidR="00D853E3" w:rsidRDefault="00D853E3">
      <w:r>
        <w:rPr>
          <w:noProof/>
        </w:rPr>
        <w:drawing>
          <wp:inline distT="0" distB="0" distL="0" distR="0" wp14:anchorId="7B540C60" wp14:editId="6924CFAE">
            <wp:extent cx="5270500" cy="490474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373AF" w14:textId="77777777" w:rsidR="00D853E3" w:rsidRDefault="00D853E3"/>
    <w:p w14:paraId="6024BFCB" w14:textId="55F42194" w:rsidR="00D853E3" w:rsidRDefault="00D853E3"/>
    <w:sectPr w:rsidR="00D853E3" w:rsidSect="00705A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4A"/>
    <w:rsid w:val="001F77E2"/>
    <w:rsid w:val="00254DE6"/>
    <w:rsid w:val="003F6EA2"/>
    <w:rsid w:val="00630A56"/>
    <w:rsid w:val="00705AD0"/>
    <w:rsid w:val="00C362B7"/>
    <w:rsid w:val="00CA322B"/>
    <w:rsid w:val="00CF3E4A"/>
    <w:rsid w:val="00D853E3"/>
    <w:rsid w:val="00E32A4A"/>
    <w:rsid w:val="00E4653F"/>
    <w:rsid w:val="00F8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15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Company>Queen Mary, University of London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ilver</dc:creator>
  <cp:keywords/>
  <dc:description/>
  <cp:lastModifiedBy>Andrew Silver</cp:lastModifiedBy>
  <cp:revision>3</cp:revision>
  <dcterms:created xsi:type="dcterms:W3CDTF">2017-03-01T20:56:00Z</dcterms:created>
  <dcterms:modified xsi:type="dcterms:W3CDTF">2017-03-01T20:56:00Z</dcterms:modified>
</cp:coreProperties>
</file>